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6168E" w14:textId="690EC56F" w:rsidR="008B6F89" w:rsidRPr="00776DEF" w:rsidRDefault="00776DEF" w:rsidP="008B6F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6DE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</w:t>
      </w:r>
      <w:r w:rsidR="008B6F89" w:rsidRPr="00776D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D2C04E6" w14:textId="753CA94C" w:rsidR="008B6F89" w:rsidRDefault="00B171C6" w:rsidP="008B6F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8B6F8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776DEF">
        <w:rPr>
          <w:rFonts w:ascii="Times New Roman" w:hAnsi="Times New Roman" w:cs="Times New Roman"/>
          <w:sz w:val="24"/>
          <w:szCs w:val="24"/>
        </w:rPr>
        <w:t>.</w:t>
      </w:r>
      <w:r w:rsidR="008B6F89">
        <w:rPr>
          <w:rFonts w:ascii="Times New Roman" w:hAnsi="Times New Roman" w:cs="Times New Roman"/>
          <w:sz w:val="24"/>
          <w:szCs w:val="24"/>
        </w:rPr>
        <w:t xml:space="preserve"> Correlations between support for nudge types, perceived effectiveness and perceived intrusiveness. </w:t>
      </w:r>
    </w:p>
    <w:p w14:paraId="39F5D2B0" w14:textId="725BE3A0" w:rsidR="008B6F89" w:rsidRDefault="008B6F89" w:rsidP="008B6F8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1710"/>
        <w:gridCol w:w="270"/>
        <w:gridCol w:w="990"/>
        <w:gridCol w:w="1080"/>
        <w:gridCol w:w="990"/>
        <w:gridCol w:w="900"/>
        <w:gridCol w:w="720"/>
        <w:gridCol w:w="990"/>
        <w:gridCol w:w="990"/>
        <w:gridCol w:w="1170"/>
      </w:tblGrid>
      <w:tr w:rsidR="00BC4CBA" w:rsidRPr="00BC4CBA" w14:paraId="77B03B93" w14:textId="77777777" w:rsidTr="00BC4CBA">
        <w:trPr>
          <w:trHeight w:val="96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C652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2149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E423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al re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B482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minder and pre-</w:t>
            </w:r>
            <w:proofErr w:type="spellStart"/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mit</w:t>
            </w:r>
            <w:proofErr w:type="spellEnd"/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B5FE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ing defaul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B827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nslate inf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72B5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fo more visi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489F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ing option-related effo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BE73" w14:textId="624FBF15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anging option </w:t>
            </w:r>
            <w:proofErr w:type="spellStart"/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se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0E95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ing range or composition</w:t>
            </w:r>
          </w:p>
        </w:tc>
      </w:tr>
      <w:tr w:rsidR="00BC4CBA" w:rsidRPr="00BC4CBA" w14:paraId="043EFD81" w14:textId="77777777" w:rsidTr="00BC4CB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A6140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333399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1AEFD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2F87A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32E9E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05C7C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8C8E7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0272C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BBA58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8A972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94E55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3</w:t>
            </w:r>
          </w:p>
        </w:tc>
      </w:tr>
      <w:tr w:rsidR="00BC4CBA" w:rsidRPr="00BC4CBA" w14:paraId="237BC086" w14:textId="77777777" w:rsidTr="00BC4CB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039E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ort * Perceived intrusive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C8B9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32A8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1B83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718A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AC33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FE0A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937B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CB52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E95E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</w:tr>
      <w:tr w:rsidR="00BC4CBA" w:rsidRPr="00BC4CBA" w14:paraId="3BDB2040" w14:textId="77777777" w:rsidTr="00BC4CBA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9471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A2FE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D259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85A3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87DE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3EB1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ED7C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7814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5C6D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E2E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C4CBA" w:rsidRPr="00BC4CBA" w14:paraId="23CAC6FB" w14:textId="77777777" w:rsidTr="00BC4CB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12A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ort* Perceived effective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5C5C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290A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229A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29BD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0F8D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7088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0937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6DE6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87A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BC4CBA" w:rsidRPr="00BC4CBA" w14:paraId="30604536" w14:textId="77777777" w:rsidTr="00BC4CBA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49AD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380D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527D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8AB6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20FD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5E94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3758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142C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905B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F1FE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C4CBA" w:rsidRPr="00BC4CBA" w14:paraId="7EEC3A09" w14:textId="77777777" w:rsidTr="00BC4CB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FB56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usiveness* effectivenes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0077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9034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CC7E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E10D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A36A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DE5F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9338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815E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CB91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BC4CBA" w:rsidRPr="00BC4CBA" w14:paraId="261E7467" w14:textId="77777777" w:rsidTr="00BC4CBA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6C98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1F0D6" w14:textId="77777777" w:rsidR="00BC4CBA" w:rsidRPr="00BC4CBA" w:rsidRDefault="00BC4CBA" w:rsidP="00BC4C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137FB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D63C9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9FA6D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8EA5C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39F30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EF77D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9446A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24D5B" w14:textId="77777777" w:rsidR="00BC4CBA" w:rsidRPr="00BC4CBA" w:rsidRDefault="00BC4CBA" w:rsidP="00BC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4C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</w:tbl>
    <w:p w14:paraId="4A386DA8" w14:textId="71D39BAC" w:rsidR="00BC4CBA" w:rsidRDefault="00BC4CBA" w:rsidP="008B6F89">
      <w:pPr>
        <w:rPr>
          <w:rFonts w:ascii="Times New Roman" w:hAnsi="Times New Roman" w:cs="Times New Roman"/>
          <w:sz w:val="24"/>
          <w:szCs w:val="24"/>
        </w:rPr>
      </w:pPr>
    </w:p>
    <w:p w14:paraId="5E0806ED" w14:textId="74FE8C3C" w:rsidR="00BC4CBA" w:rsidRDefault="00BC4CBA" w:rsidP="008B6F89">
      <w:pPr>
        <w:rPr>
          <w:rFonts w:ascii="Times New Roman" w:hAnsi="Times New Roman" w:cs="Times New Roman"/>
          <w:sz w:val="24"/>
          <w:szCs w:val="24"/>
        </w:rPr>
      </w:pPr>
    </w:p>
    <w:p w14:paraId="6456C757" w14:textId="77777777" w:rsidR="00BC4CBA" w:rsidRDefault="00BC4CBA" w:rsidP="008B6F89">
      <w:pPr>
        <w:rPr>
          <w:rFonts w:ascii="Times New Roman" w:hAnsi="Times New Roman" w:cs="Times New Roman"/>
          <w:sz w:val="24"/>
          <w:szCs w:val="24"/>
        </w:rPr>
      </w:pPr>
    </w:p>
    <w:p w14:paraId="4830ACD2" w14:textId="4A91358F" w:rsidR="008B6F89" w:rsidRPr="00C14090" w:rsidRDefault="008B6F89" w:rsidP="007777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B171C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B171C6">
        <w:rPr>
          <w:rFonts w:ascii="Times New Roman" w:hAnsi="Times New Roman" w:cs="Times New Roman"/>
          <w:sz w:val="24"/>
          <w:szCs w:val="24"/>
        </w:rPr>
        <w:t>2</w:t>
      </w:r>
      <w:r w:rsidR="00B171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Correlations between support for nudge types and general beliefs about healthy eating and nudging</w:t>
      </w:r>
      <w:r w:rsidRPr="00C140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B397E8" w14:textId="520C9E8B" w:rsidR="008B6F89" w:rsidRDefault="008B6F89" w:rsidP="008F5E2A">
      <w:pPr>
        <w:spacing w:after="0" w:line="240" w:lineRule="auto"/>
      </w:pP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411"/>
        <w:gridCol w:w="237"/>
        <w:gridCol w:w="962"/>
        <w:gridCol w:w="1080"/>
        <w:gridCol w:w="990"/>
        <w:gridCol w:w="900"/>
        <w:gridCol w:w="810"/>
        <w:gridCol w:w="990"/>
        <w:gridCol w:w="990"/>
        <w:gridCol w:w="1170"/>
        <w:gridCol w:w="236"/>
      </w:tblGrid>
      <w:tr w:rsidR="00BC4CBA" w:rsidRPr="00A80A3A" w14:paraId="075CEF52" w14:textId="77777777" w:rsidTr="00BC4CBA">
        <w:trPr>
          <w:gridAfter w:val="1"/>
          <w:wAfter w:w="236" w:type="dxa"/>
          <w:trHeight w:val="960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DAB8" w14:textId="77777777" w:rsidR="00A80A3A" w:rsidRPr="00A80A3A" w:rsidRDefault="00A80A3A" w:rsidP="00A80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0A3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922B" w14:textId="77777777" w:rsidR="00A80A3A" w:rsidRPr="00A80A3A" w:rsidRDefault="00A80A3A" w:rsidP="00A80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A80A3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66D7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al reference poi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4388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minders and pre-</w:t>
            </w:r>
            <w:proofErr w:type="spellStart"/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mit</w:t>
            </w:r>
            <w:proofErr w:type="spellEnd"/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BB4E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ing defaul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85C4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nslate inf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6F5E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fo more visi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47B5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ing effo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CD6F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anging option </w:t>
            </w:r>
            <w:proofErr w:type="spellStart"/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seq</w:t>
            </w:r>
            <w:proofErr w:type="spellEnd"/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FDA2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0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ing range or composition</w:t>
            </w:r>
          </w:p>
        </w:tc>
      </w:tr>
      <w:tr w:rsidR="00BC4CBA" w:rsidRPr="00A80A3A" w14:paraId="401554A0" w14:textId="77777777" w:rsidTr="00BC4CBA">
        <w:trPr>
          <w:gridAfter w:val="1"/>
          <w:wAfter w:w="236" w:type="dxa"/>
          <w:trHeight w:val="30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5CA80" w14:textId="77777777" w:rsidR="00A80A3A" w:rsidRPr="00A80A3A" w:rsidRDefault="00A80A3A" w:rsidP="00A80A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63C55" w14:textId="77777777" w:rsidR="00A80A3A" w:rsidRPr="00A80A3A" w:rsidRDefault="00A80A3A" w:rsidP="00A80A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56CAE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74D51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DEACC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59429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1D312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B1BC6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56AA6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9357A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3</w:t>
            </w:r>
          </w:p>
        </w:tc>
      </w:tr>
      <w:tr w:rsidR="00BC4CBA" w:rsidRPr="00A80A3A" w14:paraId="666A43E1" w14:textId="77777777" w:rsidTr="00BC4CBA">
        <w:trPr>
          <w:gridAfter w:val="1"/>
          <w:wAfter w:w="236" w:type="dxa"/>
          <w:trHeight w:val="300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0D5C46A9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stworthiness of choice architect</w:t>
            </w:r>
          </w:p>
        </w:tc>
        <w:tc>
          <w:tcPr>
            <w:tcW w:w="237" w:type="dxa"/>
            <w:vMerge w:val="restart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280F6E47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73066C10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86C8C96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2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75A2A30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0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9114928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7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7305593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5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44FE4A2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802FAD6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noWrap/>
            <w:vAlign w:val="center"/>
            <w:hideMark/>
          </w:tcPr>
          <w:p w14:paraId="355DB15E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2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C4CBA" w:rsidRPr="00A80A3A" w14:paraId="03D3ECA6" w14:textId="77777777" w:rsidTr="00BC4CBA">
        <w:trPr>
          <w:trHeight w:val="735"/>
        </w:trPr>
        <w:tc>
          <w:tcPr>
            <w:tcW w:w="1411" w:type="dxa"/>
            <w:vMerge/>
            <w:tcBorders>
              <w:top w:val="nil"/>
              <w:left w:val="nil"/>
              <w:bottom w:val="single" w:sz="8" w:space="0" w:color="C0C0C0"/>
              <w:right w:val="nil"/>
            </w:tcBorders>
            <w:vAlign w:val="center"/>
            <w:hideMark/>
          </w:tcPr>
          <w:p w14:paraId="15BAFBB0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7" w:type="dxa"/>
            <w:vMerge/>
            <w:tcBorders>
              <w:top w:val="nil"/>
              <w:left w:val="nil"/>
              <w:bottom w:val="single" w:sz="8" w:space="0" w:color="C0C0C0"/>
              <w:right w:val="nil"/>
            </w:tcBorders>
            <w:vAlign w:val="center"/>
            <w:hideMark/>
          </w:tcPr>
          <w:p w14:paraId="41564676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C0C0C0"/>
              <w:right w:val="nil"/>
            </w:tcBorders>
            <w:vAlign w:val="center"/>
            <w:hideMark/>
          </w:tcPr>
          <w:p w14:paraId="25D9E733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C0C0C0"/>
              <w:right w:val="nil"/>
            </w:tcBorders>
            <w:vAlign w:val="center"/>
            <w:hideMark/>
          </w:tcPr>
          <w:p w14:paraId="33874A33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C0C0C0"/>
              <w:right w:val="nil"/>
            </w:tcBorders>
            <w:vAlign w:val="center"/>
            <w:hideMark/>
          </w:tcPr>
          <w:p w14:paraId="6836429E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C0C0C0"/>
              <w:right w:val="nil"/>
            </w:tcBorders>
            <w:vAlign w:val="center"/>
            <w:hideMark/>
          </w:tcPr>
          <w:p w14:paraId="04A69B2B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C0C0C0"/>
              <w:right w:val="nil"/>
            </w:tcBorders>
            <w:vAlign w:val="center"/>
            <w:hideMark/>
          </w:tcPr>
          <w:p w14:paraId="069B6617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C0C0C0"/>
              <w:right w:val="nil"/>
            </w:tcBorders>
            <w:vAlign w:val="center"/>
            <w:hideMark/>
          </w:tcPr>
          <w:p w14:paraId="12A82CF1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C0C0C0"/>
              <w:right w:val="nil"/>
            </w:tcBorders>
            <w:vAlign w:val="center"/>
            <w:hideMark/>
          </w:tcPr>
          <w:p w14:paraId="58D0CFF3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vAlign w:val="center"/>
            <w:hideMark/>
          </w:tcPr>
          <w:p w14:paraId="5DC6722B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D41C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4CBA" w:rsidRPr="00A80A3A" w14:paraId="60D1D34C" w14:textId="77777777" w:rsidTr="00BC4CBA"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742A51CD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169119D7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7990407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43C5FDB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B3609D5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3240FD7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9806E51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F14F0A5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160ADE7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noWrap/>
            <w:vAlign w:val="center"/>
            <w:hideMark/>
          </w:tcPr>
          <w:p w14:paraId="64FC4717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  <w:hideMark/>
          </w:tcPr>
          <w:p w14:paraId="3D4024D5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4CBA" w:rsidRPr="00A80A3A" w14:paraId="5264F0FD" w14:textId="77777777" w:rsidTr="00BC4CBA">
        <w:trPr>
          <w:trHeight w:val="975"/>
        </w:trPr>
        <w:tc>
          <w:tcPr>
            <w:tcW w:w="1411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6CA3F53B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importance of FV intak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6903C47A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09579D3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16F7703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7C355C04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2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61812EB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6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49A98D1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9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9E53C6E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4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A4C0BC6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1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noWrap/>
            <w:vAlign w:val="center"/>
            <w:hideMark/>
          </w:tcPr>
          <w:p w14:paraId="426C6D2B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  <w:hideMark/>
          </w:tcPr>
          <w:p w14:paraId="54A4D3FA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4CBA" w:rsidRPr="00A80A3A" w14:paraId="1B44D0FF" w14:textId="77777777" w:rsidTr="00BC4CBA"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057E0B95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4F8EF54C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A6537DB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81C9ED4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D0615C9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D7EBA01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1B2871E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8F639B5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91083E2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noWrap/>
            <w:vAlign w:val="center"/>
            <w:hideMark/>
          </w:tcPr>
          <w:p w14:paraId="39A0589B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  <w:hideMark/>
          </w:tcPr>
          <w:p w14:paraId="5774148A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4CBA" w:rsidRPr="00A80A3A" w14:paraId="77777C43" w14:textId="77777777" w:rsidTr="00BC4CBA">
        <w:trPr>
          <w:trHeight w:val="1455"/>
        </w:trPr>
        <w:tc>
          <w:tcPr>
            <w:tcW w:w="1411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3A127877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elief that FS should actively promote healthier </w:t>
            </w:r>
            <w:proofErr w:type="spellStart"/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cies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71A43F0D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513BD0C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14861C8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6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70DC0920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3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456F7CD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76D51F5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0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7EDFFB8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077F5E9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6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noWrap/>
            <w:vAlign w:val="center"/>
            <w:hideMark/>
          </w:tcPr>
          <w:p w14:paraId="3521AABC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  <w:hideMark/>
          </w:tcPr>
          <w:p w14:paraId="679FC5E3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4CBA" w:rsidRPr="00A80A3A" w14:paraId="026FE2DC" w14:textId="77777777" w:rsidTr="00BC4CBA"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3DE71EA3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668F1646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A566B13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056841C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216CF3C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018F8F5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9138DC7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E32CEDB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E36A97C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noWrap/>
            <w:vAlign w:val="center"/>
            <w:hideMark/>
          </w:tcPr>
          <w:p w14:paraId="0210D2B1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  <w:hideMark/>
          </w:tcPr>
          <w:p w14:paraId="5A6F7F34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4CBA" w:rsidRPr="00A80A3A" w14:paraId="6433114E" w14:textId="77777777" w:rsidTr="00BC4CBA">
        <w:trPr>
          <w:trHeight w:val="975"/>
        </w:trPr>
        <w:tc>
          <w:tcPr>
            <w:tcW w:w="1411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195ECACC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daily services of FV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vAlign w:val="center"/>
            <w:hideMark/>
          </w:tcPr>
          <w:p w14:paraId="6496A26A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1E1B718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B39CD7D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38D0FFB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5AAB2F3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09FF8E9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641CB3F2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3C3038AF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auto"/>
            <w:noWrap/>
            <w:vAlign w:val="center"/>
            <w:hideMark/>
          </w:tcPr>
          <w:p w14:paraId="20FB6F63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6" w:type="dxa"/>
            <w:vAlign w:val="center"/>
            <w:hideMark/>
          </w:tcPr>
          <w:p w14:paraId="68ECEC53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4CBA" w:rsidRPr="00A80A3A" w14:paraId="7AA73E9F" w14:textId="77777777" w:rsidTr="00BC4CBA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BBF6C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B3CCC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182D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6DC8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802D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1531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7C049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6EF0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AC6D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C0C0C0"/>
            </w:tcBorders>
            <w:shd w:val="clear" w:color="auto" w:fill="auto"/>
            <w:noWrap/>
            <w:vAlign w:val="center"/>
            <w:hideMark/>
          </w:tcPr>
          <w:p w14:paraId="3BC7B720" w14:textId="77777777" w:rsidR="00A80A3A" w:rsidRPr="00A80A3A" w:rsidRDefault="00A80A3A" w:rsidP="00A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80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36" w:type="dxa"/>
            <w:vAlign w:val="center"/>
            <w:hideMark/>
          </w:tcPr>
          <w:p w14:paraId="77C92542" w14:textId="77777777" w:rsidR="00A80A3A" w:rsidRPr="00A80A3A" w:rsidRDefault="00A80A3A" w:rsidP="00A80A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92B23FF" w14:textId="77777777" w:rsidR="00A80A3A" w:rsidRDefault="00A80A3A" w:rsidP="008F5E2A">
      <w:pPr>
        <w:spacing w:after="0" w:line="240" w:lineRule="auto"/>
      </w:pPr>
    </w:p>
    <w:sectPr w:rsidR="00A80A3A" w:rsidSect="003C5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89"/>
    <w:rsid w:val="00002F40"/>
    <w:rsid w:val="00025835"/>
    <w:rsid w:val="0007319F"/>
    <w:rsid w:val="000A5783"/>
    <w:rsid w:val="000A5C09"/>
    <w:rsid w:val="000B39A2"/>
    <w:rsid w:val="000E10E1"/>
    <w:rsid w:val="001309B2"/>
    <w:rsid w:val="001470C6"/>
    <w:rsid w:val="00156976"/>
    <w:rsid w:val="00172FEE"/>
    <w:rsid w:val="001D7B73"/>
    <w:rsid w:val="001E6DB7"/>
    <w:rsid w:val="001F06B3"/>
    <w:rsid w:val="002078DB"/>
    <w:rsid w:val="00260E03"/>
    <w:rsid w:val="002726DD"/>
    <w:rsid w:val="00277013"/>
    <w:rsid w:val="00300D68"/>
    <w:rsid w:val="00307FD8"/>
    <w:rsid w:val="00311BD6"/>
    <w:rsid w:val="0031439B"/>
    <w:rsid w:val="00324946"/>
    <w:rsid w:val="00377FA9"/>
    <w:rsid w:val="003865C1"/>
    <w:rsid w:val="003C1D70"/>
    <w:rsid w:val="003C5B91"/>
    <w:rsid w:val="003C73AC"/>
    <w:rsid w:val="003D3A3A"/>
    <w:rsid w:val="00427FE1"/>
    <w:rsid w:val="00430245"/>
    <w:rsid w:val="004637C2"/>
    <w:rsid w:val="004659B2"/>
    <w:rsid w:val="004D0CB6"/>
    <w:rsid w:val="004E7828"/>
    <w:rsid w:val="004F49D4"/>
    <w:rsid w:val="00502061"/>
    <w:rsid w:val="00521487"/>
    <w:rsid w:val="00537894"/>
    <w:rsid w:val="005420F5"/>
    <w:rsid w:val="0055491A"/>
    <w:rsid w:val="00565290"/>
    <w:rsid w:val="00587CA8"/>
    <w:rsid w:val="005C7505"/>
    <w:rsid w:val="005E42C3"/>
    <w:rsid w:val="006100D6"/>
    <w:rsid w:val="00651F9D"/>
    <w:rsid w:val="00653A6E"/>
    <w:rsid w:val="00656217"/>
    <w:rsid w:val="00690DB9"/>
    <w:rsid w:val="006C05CB"/>
    <w:rsid w:val="006D5DB9"/>
    <w:rsid w:val="006E6263"/>
    <w:rsid w:val="00701589"/>
    <w:rsid w:val="00732AA5"/>
    <w:rsid w:val="0074387B"/>
    <w:rsid w:val="00751691"/>
    <w:rsid w:val="007558C7"/>
    <w:rsid w:val="007635C8"/>
    <w:rsid w:val="00776DEF"/>
    <w:rsid w:val="0077771A"/>
    <w:rsid w:val="007B5857"/>
    <w:rsid w:val="007D0AA3"/>
    <w:rsid w:val="007F3FD7"/>
    <w:rsid w:val="007F6819"/>
    <w:rsid w:val="00812ED5"/>
    <w:rsid w:val="008406D4"/>
    <w:rsid w:val="00843758"/>
    <w:rsid w:val="008B05B3"/>
    <w:rsid w:val="008B6F89"/>
    <w:rsid w:val="008C280E"/>
    <w:rsid w:val="008E5531"/>
    <w:rsid w:val="008F5E2A"/>
    <w:rsid w:val="00907CA0"/>
    <w:rsid w:val="00922D65"/>
    <w:rsid w:val="00931FB9"/>
    <w:rsid w:val="009542D5"/>
    <w:rsid w:val="0095541A"/>
    <w:rsid w:val="00992687"/>
    <w:rsid w:val="009F28EB"/>
    <w:rsid w:val="00A03436"/>
    <w:rsid w:val="00A12E34"/>
    <w:rsid w:val="00A1327C"/>
    <w:rsid w:val="00A3024C"/>
    <w:rsid w:val="00A3540A"/>
    <w:rsid w:val="00A45EAE"/>
    <w:rsid w:val="00A710F9"/>
    <w:rsid w:val="00A80A3A"/>
    <w:rsid w:val="00A80E76"/>
    <w:rsid w:val="00A81D5B"/>
    <w:rsid w:val="00A93C38"/>
    <w:rsid w:val="00AB092B"/>
    <w:rsid w:val="00AB107C"/>
    <w:rsid w:val="00AB2AF1"/>
    <w:rsid w:val="00AB46CC"/>
    <w:rsid w:val="00AB75C3"/>
    <w:rsid w:val="00AC6E1B"/>
    <w:rsid w:val="00AC75AE"/>
    <w:rsid w:val="00AD39AC"/>
    <w:rsid w:val="00AF7A63"/>
    <w:rsid w:val="00B14081"/>
    <w:rsid w:val="00B171C6"/>
    <w:rsid w:val="00B61AA3"/>
    <w:rsid w:val="00B801F1"/>
    <w:rsid w:val="00B80C1C"/>
    <w:rsid w:val="00B826F9"/>
    <w:rsid w:val="00B8617F"/>
    <w:rsid w:val="00B90189"/>
    <w:rsid w:val="00B90563"/>
    <w:rsid w:val="00BC4CBA"/>
    <w:rsid w:val="00BD49E4"/>
    <w:rsid w:val="00BE4D4B"/>
    <w:rsid w:val="00BF6452"/>
    <w:rsid w:val="00C05A2C"/>
    <w:rsid w:val="00C232B4"/>
    <w:rsid w:val="00C53C8C"/>
    <w:rsid w:val="00C66A0E"/>
    <w:rsid w:val="00C97E5B"/>
    <w:rsid w:val="00CA0924"/>
    <w:rsid w:val="00CA1061"/>
    <w:rsid w:val="00CC0A42"/>
    <w:rsid w:val="00CD384C"/>
    <w:rsid w:val="00D02DD4"/>
    <w:rsid w:val="00D136CF"/>
    <w:rsid w:val="00D46F65"/>
    <w:rsid w:val="00D83CCF"/>
    <w:rsid w:val="00D85B34"/>
    <w:rsid w:val="00DB4EBF"/>
    <w:rsid w:val="00E01166"/>
    <w:rsid w:val="00E022DD"/>
    <w:rsid w:val="00E1280A"/>
    <w:rsid w:val="00E503FD"/>
    <w:rsid w:val="00E716EC"/>
    <w:rsid w:val="00E873F5"/>
    <w:rsid w:val="00E94E11"/>
    <w:rsid w:val="00EA2F79"/>
    <w:rsid w:val="00EF46F0"/>
    <w:rsid w:val="00F13FDF"/>
    <w:rsid w:val="00F31784"/>
    <w:rsid w:val="00F42BFE"/>
    <w:rsid w:val="00F53481"/>
    <w:rsid w:val="00F61548"/>
    <w:rsid w:val="00F776E3"/>
    <w:rsid w:val="00F77908"/>
    <w:rsid w:val="00F8523E"/>
    <w:rsid w:val="00FA581A"/>
    <w:rsid w:val="00FD356B"/>
    <w:rsid w:val="00FE23CD"/>
    <w:rsid w:val="00FE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D5AF"/>
  <w14:defaultImageDpi w14:val="32767"/>
  <w15:chartTrackingRefBased/>
  <w15:docId w15:val="{0B7248DB-BCBC-A941-842F-81F09C581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B6F89"/>
    <w:pPr>
      <w:spacing w:after="160" w:line="259" w:lineRule="auto"/>
    </w:pPr>
    <w:rPr>
      <w:sz w:val="22"/>
      <w:szCs w:val="22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8DB"/>
    <w:rPr>
      <w:rFonts w:ascii="Segoe UI" w:hAnsi="Segoe UI" w:cs="Segoe UI"/>
      <w:sz w:val="18"/>
      <w:szCs w:val="18"/>
      <w:lang w:val="en-CA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6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043D2-032F-4D5E-842E-72BF8D588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Royall</dc:creator>
  <cp:keywords/>
  <dc:description/>
  <cp:lastModifiedBy>Sunghwan</cp:lastModifiedBy>
  <cp:revision>2</cp:revision>
  <dcterms:created xsi:type="dcterms:W3CDTF">2022-01-07T18:49:00Z</dcterms:created>
  <dcterms:modified xsi:type="dcterms:W3CDTF">2022-01-07T18:49:00Z</dcterms:modified>
</cp:coreProperties>
</file>